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FB9F243" w14:textId="7F0F81BB" w:rsidR="00D87AD8" w:rsidRDefault="00C82D9F">
      <w:bookmarkStart w:id="0" w:name="_GoBack"/>
      <w:bookmarkEnd w:id="0"/>
      <w:r w:rsidRPr="00C82D9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4FDDC74" wp14:editId="591FCA46">
                <wp:simplePos x="0" y="0"/>
                <wp:positionH relativeFrom="margin">
                  <wp:align>right</wp:align>
                </wp:positionH>
                <wp:positionV relativeFrom="paragraph">
                  <wp:posOffset>-170121</wp:posOffset>
                </wp:positionV>
                <wp:extent cx="8877300" cy="1733107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25AD16-8262-4091-9485-A6C8D77809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7300" cy="1733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14DA5B" w14:textId="4204A256" w:rsidR="001A0B82" w:rsidRPr="00462CAA" w:rsidRDefault="001A0B82" w:rsidP="00C82D9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62CA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ppendix Table </w:t>
                            </w:r>
                            <w:r w:rsidR="007166E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.  Model output from bootstrapped boosted regression trees for each response variable, showing the mean relative importance for each variable in order of importance, and the 95% lower and upper confidence intervals for relative importance in parentheses.  Variables with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Dist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_ (Distance) or with a value (250, 500, </w:t>
                            </w:r>
                            <w:proofErr w:type="gram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1000</w:t>
                            </w:r>
                            <w:proofErr w:type="gram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) represent Adjacent Habitat variables calculated at the seascape scal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Variables with (L) are Local Reef scale variables measured on coral reef transects.  Bolded values are mean relative importance values greater than 10%, representing high importance variables. MA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macroalgae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, SG = seagrass, RF = reef flat, MG = mangrove, Res size = reserve size, Rub = Rubble, SC (L) = soft coral, SC = structural complexity, HC = hard coral, Rob C = robust coral, Frag C = fragile coral, EAM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epilithic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lgal matrix.  For reef fish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groups</w:t>
                            </w:r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Acanth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= Acanthuridae (Surgeonfishes),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Chaet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Chaetodontidae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(Butterflyfishes),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Serr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Serranidae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(Groupers), Pom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omacentridae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(Damselfishes),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Lutj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= 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Lutjanidae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(Snapper). </w:t>
                            </w:r>
                            <w:proofErr w:type="spellStart"/>
                            <w:r w:rsidRPr="00477BCF">
                              <w:rPr>
                                <w:rFonts w:hAnsi="Calibri"/>
                                <w:i/>
                                <w:color w:val="000000" w:themeColor="text1"/>
                                <w:kern w:val="24"/>
                              </w:rPr>
                              <w:t>Scarus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proofErr w:type="spellStart"/>
                            <w:r w:rsidRPr="00477BCF">
                              <w:rPr>
                                <w:rFonts w:hAnsi="Calibri"/>
                                <w:i/>
                                <w:color w:val="000000" w:themeColor="text1"/>
                                <w:kern w:val="24"/>
                              </w:rPr>
                              <w:t>Chlorurus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re genera from the parrotfish family.  Models were run for adults and juveniles (</w:t>
                            </w:r>
                            <w:proofErr w:type="spellStart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Juv</w:t>
                            </w:r>
                            <w:proofErr w:type="spellEnd"/>
                            <w:r w:rsidRPr="00462CA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), for density (Den), biomass (Bio), and presence (P/A)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FDDC74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647.8pt;margin-top:-13.4pt;width:699pt;height:136.4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" filled="f" stroked="f">
                <v:textbox>
                  <w:txbxContent>
                    <w:p w14:paraId="1A14DA5B" w14:textId="4204A256" w:rsidR="001A0B82" w:rsidRPr="00462CAA" w:rsidRDefault="001A0B82" w:rsidP="00C82D9F">
                      <w:pPr>
                        <w:rPr>
                          <w:sz w:val="24"/>
                          <w:szCs w:val="24"/>
                        </w:rPr>
                      </w:pPr>
                      <w:r w:rsidRPr="00462CA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Appendix Table </w:t>
                      </w:r>
                      <w:r w:rsidR="007166E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.  Model output from bootstrapped boosted regression trees for each response variable, showing the mean relative importance for each variable in order of importance, and the 95% lower and upper confidence intervals for relative importance in parentheses.  Variables with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Dist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_ (Distance) or with a value (250, 500, </w:t>
                      </w:r>
                      <w:proofErr w:type="gram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1000</w:t>
                      </w:r>
                      <w:proofErr w:type="gram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) represent Adjacent Habitat variables calculated at the seascape scal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.</w:t>
                      </w:r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Variables with (L) are Local Reef scale variables measured on coral reef transects.  Bolded values are mean relative importance values greater than 10%, representing high importance variables. MA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macroalgae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, SG = seagrass, RF = reef flat, MG = mangrove, Res size = reserve size, Rub = Rubble, SC (L) = soft coral, SC = structural complexity, HC = hard coral, Rob C = robust coral, Frag C = fragile coral, EAM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epilithic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algal matrix.  For reef fish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groups</w:t>
                      </w:r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,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Acanth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= Acanthuridae (Surgeonfishes),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Chaet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Chaetodontidae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(Butterflyfishes),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Serr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Serranidae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(Groupers), Pom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Pomacentridae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(Damselfishes),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Lutj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= 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Lutjanidae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(Snapper). </w:t>
                      </w:r>
                      <w:proofErr w:type="spellStart"/>
                      <w:r w:rsidRPr="00477BCF">
                        <w:rPr>
                          <w:rFonts w:hAnsi="Calibri"/>
                          <w:i/>
                          <w:color w:val="000000" w:themeColor="text1"/>
                          <w:kern w:val="24"/>
                        </w:rPr>
                        <w:t>Scarus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and </w:t>
                      </w:r>
                      <w:proofErr w:type="spellStart"/>
                      <w:r w:rsidRPr="00477BCF">
                        <w:rPr>
                          <w:rFonts w:hAnsi="Calibri"/>
                          <w:i/>
                          <w:color w:val="000000" w:themeColor="text1"/>
                          <w:kern w:val="24"/>
                        </w:rPr>
                        <w:t>Chlorurus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are genera from the parrotfish family.  Models were run for adults and juveniles (</w:t>
                      </w:r>
                      <w:proofErr w:type="spellStart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>Juv</w:t>
                      </w:r>
                      <w:proofErr w:type="spellEnd"/>
                      <w:r w:rsidRPr="00462CAA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), for density (Den), biomass (Bio), and presence (P/A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4031AE" w14:textId="77777777" w:rsidR="00092692" w:rsidRDefault="00092692"/>
    <w:p w14:paraId="3641B3C1" w14:textId="77777777" w:rsidR="00D87AD8" w:rsidRDefault="00D87AD8"/>
    <w:p w14:paraId="54FC56F1" w14:textId="77777777" w:rsidR="00D87AD8" w:rsidRDefault="00D87AD8"/>
    <w:p w14:paraId="6F66B7EC" w14:textId="6FB6533A" w:rsidR="00D87AD8" w:rsidRDefault="00D87AD8"/>
    <w:p w14:paraId="40A3BDAC" w14:textId="1135ECFD" w:rsidR="00092692" w:rsidRDefault="00092692"/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914"/>
        <w:gridCol w:w="772"/>
        <w:gridCol w:w="700"/>
        <w:gridCol w:w="620"/>
        <w:gridCol w:w="1098"/>
        <w:gridCol w:w="1098"/>
        <w:gridCol w:w="973"/>
        <w:gridCol w:w="973"/>
        <w:gridCol w:w="1098"/>
        <w:gridCol w:w="959"/>
        <w:gridCol w:w="973"/>
        <w:gridCol w:w="973"/>
        <w:gridCol w:w="973"/>
        <w:gridCol w:w="953"/>
      </w:tblGrid>
      <w:tr w:rsidR="001A6942" w:rsidRPr="001A6942" w14:paraId="181E547D" w14:textId="77777777" w:rsidTr="001A6942">
        <w:trPr>
          <w:trHeight w:val="300"/>
        </w:trPr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B49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del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F63E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99E1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ge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1CEA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tric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122C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EE9E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122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78C4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D992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9FFD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94A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637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412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488A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5AEC0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1A6942" w:rsidRPr="001A6942" w14:paraId="300F2633" w14:textId="77777777" w:rsidTr="001A6942">
        <w:trPr>
          <w:trHeight w:val="288"/>
        </w:trPr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7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76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nth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E59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91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608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E0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E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F9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E1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9E57" w14:textId="6AAB8A1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C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3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0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6B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D63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7DEA875F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38E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57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D1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4B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BD7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C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B5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2E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6BC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D4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0B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DA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A1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2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7E07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</w:t>
            </w:r>
          </w:p>
        </w:tc>
      </w:tr>
      <w:tr w:rsidR="001A6942" w:rsidRPr="001A6942" w14:paraId="2BB91E9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416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41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79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30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14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0A6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6.6, 32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F0C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9, 30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B2F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33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C3C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23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28D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7, 22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79D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17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B50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2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7768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5, 18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53B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4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370BF" w14:textId="77777777" w:rsidR="001A6942" w:rsidRPr="005B388F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B38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5.9)</w:t>
            </w:r>
          </w:p>
        </w:tc>
      </w:tr>
      <w:tr w:rsidR="001A6942" w:rsidRPr="001A6942" w14:paraId="5AD74B3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3A1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00F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nth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DD0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68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4E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9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17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D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A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FA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17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9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4CB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F12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C35C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8DF6040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3A8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8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71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910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ACA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E4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4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3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5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5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6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7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B2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02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B36B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1A6942" w:rsidRPr="001A6942" w14:paraId="26222B3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59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826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F09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2FF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D42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73B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, 38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74F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3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419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39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9B0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4, 34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D6A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5, 23.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ABF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23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F5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2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0AD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28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C3C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12.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4C76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)</w:t>
            </w:r>
          </w:p>
        </w:tc>
      </w:tr>
      <w:tr w:rsidR="001A6942" w:rsidRPr="001A6942" w14:paraId="5AE99A6C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6EF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3F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nth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49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6B4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434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A2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EA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1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6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D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0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567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B7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29C" w14:textId="68F556B6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E853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A972C9C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FC5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7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DE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E6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27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34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C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C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C3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5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7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BE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95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9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FE9B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</w:t>
            </w:r>
          </w:p>
        </w:tc>
      </w:tr>
      <w:tr w:rsidR="001A6942" w:rsidRPr="001A6942" w14:paraId="3334F534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F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85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9BD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B8D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08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3A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8, 43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6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4, 34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A8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7, 32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51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36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C0A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24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FC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18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C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2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C9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26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B6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14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4B5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4.3)</w:t>
            </w:r>
          </w:p>
        </w:tc>
      </w:tr>
      <w:tr w:rsidR="001A6942" w:rsidRPr="001A6942" w14:paraId="04B1725F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9AB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B9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nth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DC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27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2E2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B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0C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F0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D2C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F1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A9A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6B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7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C5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382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2089CD3A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5E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8B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8D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1E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2D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16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54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6A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D9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9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0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94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BA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8A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30D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1A6942" w:rsidRPr="001A6942" w14:paraId="32545C3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E17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8EC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5E1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39E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412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76B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2, 36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72F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34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AD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36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E6F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29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2AC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25.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219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23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01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37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166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27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28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19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C81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)</w:t>
            </w:r>
          </w:p>
        </w:tc>
      </w:tr>
      <w:tr w:rsidR="001A6942" w:rsidRPr="001A6942" w14:paraId="615130BE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0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25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et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A0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7DA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816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57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4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74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5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D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2B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14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ED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6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DF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5C1EA00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CFF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35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84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C6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1F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0A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3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91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86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C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31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6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561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F7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E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467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</w:t>
            </w:r>
          </w:p>
        </w:tc>
      </w:tr>
      <w:tr w:rsidR="001A6942" w:rsidRPr="001A6942" w14:paraId="43CF9DFF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AB8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C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184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4BE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131D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C9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55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3F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1, 54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28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54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3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18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2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24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2FD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8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9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0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DD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1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CF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6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A61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0.7)</w:t>
            </w:r>
          </w:p>
        </w:tc>
      </w:tr>
      <w:tr w:rsidR="001A6942" w:rsidRPr="001A6942" w14:paraId="1DB443F4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98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A8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et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4F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FC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FB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7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4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9C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73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3F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D9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76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1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7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69A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233AF8D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B84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D4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4E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21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46B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26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A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B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1A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7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3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9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C1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07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B168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</w:t>
            </w:r>
          </w:p>
        </w:tc>
      </w:tr>
      <w:tr w:rsidR="001A6942" w:rsidRPr="001A6942" w14:paraId="64C887E0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A0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4DD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EEC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0E4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AC6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3AF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46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F56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2, 48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95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30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4F9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2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E49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30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55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36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225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5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6A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2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22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9.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0E6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6.9)</w:t>
            </w:r>
          </w:p>
        </w:tc>
      </w:tr>
    </w:tbl>
    <w:p w14:paraId="4CDB4CAE" w14:textId="77777777" w:rsidR="001A6942" w:rsidRDefault="001A6942"/>
    <w:tbl>
      <w:tblPr>
        <w:tblW w:w="5000" w:type="pct"/>
        <w:tblLook w:val="04A0" w:firstRow="1" w:lastRow="0" w:firstColumn="1" w:lastColumn="0" w:noHBand="0" w:noVBand="1"/>
      </w:tblPr>
      <w:tblGrid>
        <w:gridCol w:w="858"/>
        <w:gridCol w:w="915"/>
        <w:gridCol w:w="768"/>
        <w:gridCol w:w="699"/>
        <w:gridCol w:w="620"/>
        <w:gridCol w:w="1092"/>
        <w:gridCol w:w="1095"/>
        <w:gridCol w:w="989"/>
        <w:gridCol w:w="989"/>
        <w:gridCol w:w="1095"/>
        <w:gridCol w:w="958"/>
        <w:gridCol w:w="969"/>
        <w:gridCol w:w="969"/>
        <w:gridCol w:w="969"/>
        <w:gridCol w:w="958"/>
      </w:tblGrid>
      <w:tr w:rsidR="001A6942" w:rsidRPr="001A6942" w14:paraId="23552BF1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60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96B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et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4A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8B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E87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D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0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0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7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E7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8A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AA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8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3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B9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2035BFC0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912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50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10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5D6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E6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BE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4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D6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E5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6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A8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C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4A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E2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6D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204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</w:t>
            </w:r>
          </w:p>
        </w:tc>
      </w:tr>
      <w:tr w:rsidR="001A6942" w:rsidRPr="001A6942" w14:paraId="7379511F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E3B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E1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A57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2D0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90F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91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4, 62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99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3, 55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1A5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6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48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4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03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24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B42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17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D99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20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44B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11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CA7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9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201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0.8)</w:t>
            </w:r>
          </w:p>
        </w:tc>
      </w:tr>
      <w:tr w:rsidR="001A6942" w:rsidRPr="001A6942" w14:paraId="693AA6CC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DA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4E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et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99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E17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28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0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7B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1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1C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D6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77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52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A8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EB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A945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153C4339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D96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AA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DB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A8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A1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3A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1D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F1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14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29C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9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D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04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6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4592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</w:t>
            </w:r>
          </w:p>
        </w:tc>
      </w:tr>
      <w:tr w:rsidR="001A6942" w:rsidRPr="001A6942" w14:paraId="3BD2DCC4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9B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B32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4CD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8E2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FF5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03E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56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366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45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B8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41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2A9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36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6A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24.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DD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22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3C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6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B2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1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CE4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10.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B46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3.9)</w:t>
            </w:r>
          </w:p>
        </w:tc>
      </w:tr>
      <w:tr w:rsidR="001A6942" w:rsidRPr="001A6942" w14:paraId="2234DA5B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2B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E5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8C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D0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73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3CB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2A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62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82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9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DD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85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C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4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AFB3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49EE19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995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47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CF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1BB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83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2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03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66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D4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2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7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B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37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45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E96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</w:t>
            </w:r>
          </w:p>
        </w:tc>
      </w:tr>
      <w:tr w:rsidR="001A6942" w:rsidRPr="001A6942" w14:paraId="6A89BBE5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81D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33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CCF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061D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83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2A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8, 28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2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5, 42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7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9, 3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3B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14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8, 26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68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27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EB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5, 18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3F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, 16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79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2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679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8.9)</w:t>
            </w:r>
          </w:p>
        </w:tc>
      </w:tr>
      <w:tr w:rsidR="001A6942" w:rsidRPr="001A6942" w14:paraId="54EB1DC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05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B8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F4C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A37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A4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7D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ob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7A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1F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C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66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F1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C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803" w14:textId="0EBE27D6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98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BF7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C02FF7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7A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D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859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AF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D1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41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6E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A3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71A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07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F33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1D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0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16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F6D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</w:t>
            </w:r>
          </w:p>
        </w:tc>
      </w:tr>
      <w:tr w:rsidR="001A6942" w:rsidRPr="001A6942" w14:paraId="1D545197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3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404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C8C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E82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486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A9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6.3, 43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FC1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6, 41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61B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9, 28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344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8, 22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411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7, 34.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13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25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45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1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F0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E87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15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D6AB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8.3)</w:t>
            </w:r>
          </w:p>
        </w:tc>
      </w:tr>
      <w:tr w:rsidR="001A6942" w:rsidRPr="001A6942" w14:paraId="6973058D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D68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6F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8A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3A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D9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31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F2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DD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30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0B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A8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F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9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C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668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3064D0BC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E70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4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E3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40B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85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04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6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4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C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09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0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1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D7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3D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C9FA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</w:t>
            </w:r>
          </w:p>
        </w:tc>
      </w:tr>
      <w:tr w:rsidR="001A6942" w:rsidRPr="001A6942" w14:paraId="4E11BCB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8FB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98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2C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0D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C8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D7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7.2, 33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4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42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3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7, 30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5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8, 21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A9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6, 26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10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30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A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20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B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17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C3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19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6E81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8.4)</w:t>
            </w:r>
          </w:p>
        </w:tc>
      </w:tr>
      <w:tr w:rsidR="001A6942" w:rsidRPr="001A6942" w14:paraId="55792CFA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07C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49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96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E04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85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4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4A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55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9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BA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8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B9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47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081" w14:textId="4B299533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402B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73AB914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4E7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DF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6FF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7C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48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F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B86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E2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7F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E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99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57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7FF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15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A93F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</w:t>
            </w:r>
          </w:p>
        </w:tc>
      </w:tr>
      <w:tr w:rsidR="001A6942" w:rsidRPr="001A6942" w14:paraId="51DD6A3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E24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C91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1E2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34E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87A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675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6.5, 30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36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33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2D3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1, 24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44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2, 24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586C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6, 21.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78B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21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674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19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2EF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2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611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16.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BB0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5.6)</w:t>
            </w:r>
          </w:p>
        </w:tc>
      </w:tr>
      <w:tr w:rsidR="001A6942" w:rsidRPr="001A6942" w14:paraId="2E2B55AA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04C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03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43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96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103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F8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A8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19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5B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527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8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C8D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E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132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13E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33E9DC89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BC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2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EE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2A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91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2BB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41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8F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00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48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B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1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D0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050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61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DE5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</w:t>
            </w:r>
          </w:p>
        </w:tc>
      </w:tr>
      <w:tr w:rsidR="001A6942" w:rsidRPr="001A6942" w14:paraId="3A2253A4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32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9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74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178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F9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BDA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1.3, 76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5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56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DD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24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04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29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0F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, 21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1E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2A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8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DD8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12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CE0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7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972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.3)</w:t>
            </w:r>
          </w:p>
        </w:tc>
      </w:tr>
      <w:tr w:rsidR="001A6942" w:rsidRPr="001A6942" w14:paraId="4F99D78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A0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499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Sca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62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A9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0B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0C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FE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41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11D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A1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BB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30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B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24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433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B97BBA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17E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C2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24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A2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E2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9F2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3E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B1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2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D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29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F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DD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0F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9770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</w:t>
            </w:r>
          </w:p>
        </w:tc>
      </w:tr>
      <w:tr w:rsidR="001A6942" w:rsidRPr="001A6942" w14:paraId="7F931631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ED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654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FF2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869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E9C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99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7.8, 58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DA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1, 51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71C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1, 2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DE3B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4, 22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8F5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27.3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F9F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22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27C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9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26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1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FB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5.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F04A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7.4)</w:t>
            </w:r>
          </w:p>
        </w:tc>
      </w:tr>
      <w:tr w:rsidR="001A6942" w:rsidRPr="001A6942" w14:paraId="1C94C367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62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06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2E2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D9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2B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F9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9B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5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7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1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1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3DB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4B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3A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BE7B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7DC04249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062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2A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8B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65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E2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6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8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1F9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C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F7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D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B8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F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F24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DB61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1A6942" w:rsidRPr="001A6942" w14:paraId="1C7EAB8E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DC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4B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311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DC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30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ED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0.1, 47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AC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5, 52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FB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2, 28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CE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29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7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23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FF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19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1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22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97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19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1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11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32A6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.7)</w:t>
            </w:r>
          </w:p>
        </w:tc>
      </w:tr>
      <w:tr w:rsidR="001A6942" w:rsidRPr="001A6942" w14:paraId="195697D4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1C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49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8B4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5B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DA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E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ob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9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3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19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8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61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2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8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3F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BE3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7EA241E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642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DB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F48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A1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E7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D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4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1D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DA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D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FA7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6A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36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50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11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B29D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</w:t>
            </w:r>
          </w:p>
        </w:tc>
      </w:tr>
      <w:tr w:rsidR="001A6942" w:rsidRPr="001A6942" w14:paraId="4191020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185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220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CDD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A70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00F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077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9.1, 45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F9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5, 37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EBC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20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45A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4, 22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E4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28.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712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2, 21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B1A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1EA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6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596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18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EF7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.8)</w:t>
            </w:r>
          </w:p>
        </w:tc>
      </w:tr>
      <w:tr w:rsidR="001A6942" w:rsidRPr="001A6942" w14:paraId="7C551F86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EEC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1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3C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2F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D0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42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9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DD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74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F7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74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CB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35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A9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8D1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826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411A4E2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58C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9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DE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F7D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49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74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27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A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1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9D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E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16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8A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89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CD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1A6942" w:rsidRPr="001A6942" w14:paraId="41BB9D2A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DC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30C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795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CF3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A8E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637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3, 52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78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49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BB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41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DDB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27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A89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30.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E90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20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47A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13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A6B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20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9A4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5.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1B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.5)</w:t>
            </w:r>
          </w:p>
        </w:tc>
      </w:tr>
      <w:tr w:rsidR="001A6942" w:rsidRPr="001A6942" w14:paraId="10EBA57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35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97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E3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EF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A71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9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8A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ob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F6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B93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4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4F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C98" w14:textId="3C3856B3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3E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11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69AC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2980481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DD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47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14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CC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40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8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8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C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D6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97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F03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4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E9E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E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E1E2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</w:t>
            </w:r>
          </w:p>
        </w:tc>
      </w:tr>
      <w:tr w:rsidR="001A6942" w:rsidRPr="001A6942" w14:paraId="5C4ABB5C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9B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692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2E18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611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C5C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66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, 33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4C3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4, 32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32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5, 44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166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1, 39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FB9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27.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695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21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D88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1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47F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14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02D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12.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058C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8.7)</w:t>
            </w:r>
          </w:p>
        </w:tc>
      </w:tr>
      <w:tr w:rsidR="001A6942" w:rsidRPr="001A6942" w14:paraId="55492322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95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FA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1F1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8D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57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F7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86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30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E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A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1F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37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E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CF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D2B7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1FABAF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C4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FA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4DC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AF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B24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F7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31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5F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3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6E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7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F5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3A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7B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B9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38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</w:t>
            </w:r>
          </w:p>
        </w:tc>
      </w:tr>
      <w:tr w:rsidR="001A6942" w:rsidRPr="001A6942" w14:paraId="35652879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915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5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FC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C5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D9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C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68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3D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9, 48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F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36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E7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2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35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24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622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4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9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21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E06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23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DD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4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A13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4.1)</w:t>
            </w:r>
          </w:p>
        </w:tc>
      </w:tr>
      <w:tr w:rsidR="001A6942" w:rsidRPr="001A6942" w14:paraId="1551DE35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88F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1D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Chloruru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E8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C9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FB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9B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1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E6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AD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1D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8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191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1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3EF" w14:textId="34767BEA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C3B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07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BDB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CE06E1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65D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AC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51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3E1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62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D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B7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41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B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5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A7F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A5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F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2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F78F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</w:t>
            </w:r>
          </w:p>
        </w:tc>
      </w:tr>
      <w:tr w:rsidR="001A6942" w:rsidRPr="001A6942" w14:paraId="44770A7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0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497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432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E7F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E29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F3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77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BDF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, 74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71B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6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44A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39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01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4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D4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25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095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8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1A2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21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21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7.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87CC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2.5)</w:t>
            </w:r>
          </w:p>
        </w:tc>
      </w:tr>
      <w:tr w:rsidR="001A6942" w:rsidRPr="001A6942" w14:paraId="42DBBE7F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ADC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B0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2E4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71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935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D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27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2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B70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E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93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895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67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F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7927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190B7E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5F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28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FC6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9D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789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2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D8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3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F5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7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3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2E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1D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13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034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</w:t>
            </w:r>
          </w:p>
        </w:tc>
      </w:tr>
      <w:tr w:rsidR="001A6942" w:rsidRPr="001A6942" w14:paraId="65BB150F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998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8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C8E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A40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2D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C1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2, 44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D5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, 32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C2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, 30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A9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34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14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40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63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26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FD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C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13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2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5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4E1E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6.9)</w:t>
            </w:r>
          </w:p>
        </w:tc>
      </w:tr>
      <w:tr w:rsidR="001A6942" w:rsidRPr="001A6942" w14:paraId="72A10993" w14:textId="77777777" w:rsidTr="001A6942">
        <w:trPr>
          <w:trHeight w:val="300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DED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B7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D9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1F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73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4DD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4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4F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29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F6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ob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A2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A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3D2" w14:textId="55E6243F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4F7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080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6EE51B2D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309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986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4E5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0A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27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CD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C9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49E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18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0A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2D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F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F1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18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CD2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</w:t>
            </w:r>
          </w:p>
        </w:tc>
      </w:tr>
      <w:tr w:rsidR="001A6942" w:rsidRPr="001A6942" w14:paraId="2FE3395E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6C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C42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DB2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DF2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A44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DC3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39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E7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8, 33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574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2, 20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3B1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7, 21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07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8, 25.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CA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9, 22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45A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25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DDE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1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75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8.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5CC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4.9)</w:t>
            </w:r>
          </w:p>
        </w:tc>
      </w:tr>
      <w:tr w:rsidR="001A6942" w:rsidRPr="001A6942" w14:paraId="3064E272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88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07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5D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FE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AC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B4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A9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43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FF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08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B14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10F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A1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76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5EF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9E5C56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EE4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2D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54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8F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6E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59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4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2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9F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15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96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C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F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2D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D9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695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</w:t>
            </w:r>
          </w:p>
        </w:tc>
      </w:tr>
      <w:tr w:rsidR="001A6942" w:rsidRPr="001A6942" w14:paraId="1EAA27BA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490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88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FF1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A9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7F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C3D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2, 56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5CF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1, 48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F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39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11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3, 29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DA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9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4E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99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17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1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2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FA06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4.6)</w:t>
            </w:r>
          </w:p>
        </w:tc>
      </w:tr>
      <w:tr w:rsidR="001A6942" w:rsidRPr="001A6942" w14:paraId="23ADC909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D1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1C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D5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30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77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1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F6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07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47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2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D9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33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97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0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98E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75B4BF0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20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C5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84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F7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825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83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4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DA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6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C83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3B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8D3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49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2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DF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AD5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</w:t>
            </w:r>
          </w:p>
        </w:tc>
      </w:tr>
      <w:tr w:rsidR="001A6942" w:rsidRPr="001A6942" w14:paraId="17372801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B51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663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EF3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393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BE7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A4E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7.6, 47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612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6.5, 43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A9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5, 34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E8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16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7CA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1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BB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12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B8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13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D4C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16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FF5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4.3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E315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5.3)</w:t>
            </w:r>
          </w:p>
        </w:tc>
      </w:tr>
      <w:tr w:rsidR="001A6942" w:rsidRPr="001A6942" w14:paraId="0BC73188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629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57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3C9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3ED4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9E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0A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5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7C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E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G1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EC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F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ED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A0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A6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40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7071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5970EAD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E8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E0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F6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76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01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6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480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E1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80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B7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E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5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D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E52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87D6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</w:t>
            </w:r>
          </w:p>
        </w:tc>
      </w:tr>
      <w:tr w:rsidR="001A6942" w:rsidRPr="001A6942" w14:paraId="412F565E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C42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C6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EB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C4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90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1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6.1, 5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65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48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10C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36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70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6, 30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0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7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A8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4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B3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12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09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1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A9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6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D6D8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8.5)</w:t>
            </w:r>
          </w:p>
        </w:tc>
      </w:tr>
      <w:tr w:rsidR="001A6942" w:rsidRPr="001A6942" w14:paraId="3366DE0B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1F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CE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bridae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E1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v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36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BE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1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1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91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86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1A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22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06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1573" w14:textId="21CF7010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6F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5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E25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DA03F72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13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C7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AAC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BC3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3AE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AF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48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0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B1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EE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2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7B5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8B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F0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2108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</w:t>
            </w:r>
          </w:p>
        </w:tc>
      </w:tr>
      <w:tr w:rsidR="001A6942" w:rsidRPr="001A6942" w14:paraId="0A4CE6E4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A15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CDB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844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8A7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C0D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AD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7.5, 45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3BB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6, 3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64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37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AD5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, 29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03F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6, 18.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317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19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4D9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4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A69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1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C77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21.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C6EA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2)</w:t>
            </w:r>
          </w:p>
        </w:tc>
      </w:tr>
      <w:tr w:rsidR="001A6942" w:rsidRPr="001A6942" w14:paraId="468F5B43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87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2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49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m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3B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EC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48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CF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41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E9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3AD" w14:textId="023625B0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1AB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CE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4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A9E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8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53B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1ACE3BA4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F3A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C9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D5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CC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55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9E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8F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6F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3F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D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4D0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39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A2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89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85F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</w:t>
            </w:r>
          </w:p>
        </w:tc>
      </w:tr>
      <w:tr w:rsidR="001A6942" w:rsidRPr="001A6942" w14:paraId="28608BA3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B8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44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3C9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1FF5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CF3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9F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1.4, 61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B4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2, 34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B2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3, 26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015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4, 22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3F8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22.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828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16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F54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5, 15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468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8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058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8.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8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4.5)</w:t>
            </w:r>
          </w:p>
        </w:tc>
      </w:tr>
      <w:tr w:rsidR="001A6942" w:rsidRPr="001A6942" w14:paraId="2CD92747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BBA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AB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m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51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DB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und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1D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43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A2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A3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45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BBA" w14:textId="160D1034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9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48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F3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BFA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45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1064826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9C0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64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071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4B4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2F8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2B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61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59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44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BE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D24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B7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26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E6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6C1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</w:t>
            </w:r>
          </w:p>
        </w:tc>
      </w:tr>
      <w:tr w:rsidR="001A6942" w:rsidRPr="001A6942" w14:paraId="07E6E8D7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3BB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282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503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0A1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021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5A9A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4, 41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7D8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47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7D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7, 32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802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4, 42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7EC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56.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A3D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28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446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6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E57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10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41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10.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9B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.4)</w:t>
            </w:r>
          </w:p>
        </w:tc>
      </w:tr>
      <w:tr w:rsidR="001A6942" w:rsidRPr="001A6942" w14:paraId="503E75C6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23B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837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utj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D0A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3A86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/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041E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9C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10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001" w14:textId="4B79B853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FF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1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16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2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E6B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73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97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FC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BDA3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08F452B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FCF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6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EE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AE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33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8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D4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9A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B24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4C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E1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F5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63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A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E349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</w:t>
            </w:r>
          </w:p>
        </w:tc>
      </w:tr>
      <w:tr w:rsidR="001A6942" w:rsidRPr="001A6942" w14:paraId="779763C7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B90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21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4A2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0F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6C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F1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8, 64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C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9, 5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65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9, 41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FF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6, 19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5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24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7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, 22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A3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9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D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D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12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77B0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1.5)</w:t>
            </w:r>
          </w:p>
        </w:tc>
      </w:tr>
      <w:tr w:rsidR="001A6942" w:rsidRPr="001A6942" w14:paraId="358BCD8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B7E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D3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utj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04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36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/A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4AC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8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1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ub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90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and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28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g_C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FC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5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8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p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8E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FEF" w14:textId="46384E26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4B2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10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8DD3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408E4A9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0E4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B1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5E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C8F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8AA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3CD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C0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52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10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D2E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F0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CC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3A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A4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9BA5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</w:t>
            </w:r>
          </w:p>
        </w:tc>
      </w:tr>
      <w:tr w:rsidR="001A6942" w:rsidRPr="001A6942" w14:paraId="36087A26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321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53E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62D9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D7B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E90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C82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5, 53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D5D7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44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308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38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1D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31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7BD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3, 23.2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F72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18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D1D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4, 1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C95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, 14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5E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, 13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B9D9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, 5.9)</w:t>
            </w:r>
          </w:p>
        </w:tc>
      </w:tr>
      <w:tr w:rsidR="001A6942" w:rsidRPr="001A6942" w14:paraId="709F3A04" w14:textId="77777777" w:rsidTr="001A6942">
        <w:trPr>
          <w:trHeight w:val="288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DFA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11F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rr</w:t>
            </w:r>
            <w:proofErr w:type="spellEnd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F8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CD2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/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C642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B17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st_SG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8E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C6C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C (L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5DE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C40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 (L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B7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2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B3D" w14:textId="297DCC90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</w:t>
            </w:r>
            <w:r w:rsidR="00BB12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</w:t>
            </w: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Shore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DC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F5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DB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D396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60A97C3B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AE5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9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FB6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713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46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F6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E0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B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E3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F4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F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02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83C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7F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822B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</w:t>
            </w:r>
          </w:p>
        </w:tc>
      </w:tr>
      <w:tr w:rsidR="001A6942" w:rsidRPr="001A6942" w14:paraId="4FC4904E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0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C18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41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C0D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A10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DB6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4.5, 64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BC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1, 46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A8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, 25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F8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, 30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65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16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19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, 23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B0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4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DD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, 14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CA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, 9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DEEF2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, 2.8)</w:t>
            </w:r>
          </w:p>
        </w:tc>
      </w:tr>
      <w:tr w:rsidR="001A6942" w:rsidRPr="001A6942" w14:paraId="74B841B8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EABC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570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rr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7D0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34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/A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4FB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p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EF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 (L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8D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AM (L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DF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F5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BD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G5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9E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 siz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C0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G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8E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nd25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A2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F15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t_MG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FE09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us</w:t>
            </w:r>
          </w:p>
        </w:tc>
      </w:tr>
      <w:tr w:rsidR="001A6942" w:rsidRPr="001A6942" w14:paraId="2CFF6F0C" w14:textId="77777777" w:rsidTr="001A6942">
        <w:trPr>
          <w:trHeight w:val="288"/>
        </w:trPr>
        <w:tc>
          <w:tcPr>
            <w:tcW w:w="30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1E8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C5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7C1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647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05B" w14:textId="77777777" w:rsidR="001A6942" w:rsidRPr="001A6942" w:rsidRDefault="001A6942" w:rsidP="001A69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F61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82E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289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C4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8F4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EB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BE2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9D0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18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28E0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</w:t>
            </w:r>
          </w:p>
        </w:tc>
      </w:tr>
      <w:tr w:rsidR="001A6942" w:rsidRPr="001A6942" w14:paraId="01A27991" w14:textId="77777777" w:rsidTr="001A6942">
        <w:trPr>
          <w:trHeight w:val="30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E44B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EF48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756D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8905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8E63" w14:textId="77777777" w:rsidR="001A6942" w:rsidRPr="001A6942" w:rsidRDefault="001A6942" w:rsidP="001A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325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7.9, 42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632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3.5, 35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4E6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, 38.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13E7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2.7, 29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71EF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21.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E90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7, 25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115A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, 17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4991D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18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CB46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, 18.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CF8D3" w14:textId="77777777" w:rsidR="001A6942" w:rsidRPr="001A6942" w:rsidRDefault="001A6942" w:rsidP="001A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A69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, 4.1)</w:t>
            </w:r>
          </w:p>
        </w:tc>
      </w:tr>
    </w:tbl>
    <w:p w14:paraId="268D1322" w14:textId="77777777" w:rsidR="0098739E" w:rsidRDefault="0098739E"/>
    <w:p w14:paraId="5F8947CE" w14:textId="48CE62FB" w:rsidR="001343CA" w:rsidRDefault="001343CA"/>
    <w:sectPr w:rsidR="001343CA" w:rsidSect="001343CA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94AB5" w14:textId="77777777" w:rsidR="001C62C6" w:rsidRDefault="001C62C6" w:rsidP="00595B21">
      <w:pPr>
        <w:spacing w:after="0" w:line="240" w:lineRule="auto"/>
      </w:pPr>
      <w:r>
        <w:separator/>
      </w:r>
    </w:p>
  </w:endnote>
  <w:endnote w:type="continuationSeparator" w:id="0">
    <w:p w14:paraId="23E6F62F" w14:textId="77777777" w:rsidR="001C62C6" w:rsidRDefault="001C62C6" w:rsidP="00595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4035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9A9A2" w14:textId="05173C9C" w:rsidR="001A0B82" w:rsidRDefault="001A0B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6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0A2F80" w14:textId="77777777" w:rsidR="001A0B82" w:rsidRDefault="001A0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C5310" w14:textId="77777777" w:rsidR="001C62C6" w:rsidRDefault="001C62C6" w:rsidP="00595B21">
      <w:pPr>
        <w:spacing w:after="0" w:line="240" w:lineRule="auto"/>
      </w:pPr>
      <w:r>
        <w:separator/>
      </w:r>
    </w:p>
  </w:footnote>
  <w:footnote w:type="continuationSeparator" w:id="0">
    <w:p w14:paraId="489B1706" w14:textId="77777777" w:rsidR="001C62C6" w:rsidRDefault="001C62C6" w:rsidP="00595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7A"/>
    <w:rsid w:val="00022DAE"/>
    <w:rsid w:val="00032520"/>
    <w:rsid w:val="00033F2F"/>
    <w:rsid w:val="000447A5"/>
    <w:rsid w:val="00044B7A"/>
    <w:rsid w:val="00046C19"/>
    <w:rsid w:val="0006296D"/>
    <w:rsid w:val="00071834"/>
    <w:rsid w:val="00077395"/>
    <w:rsid w:val="0007747D"/>
    <w:rsid w:val="00081FA3"/>
    <w:rsid w:val="0009234C"/>
    <w:rsid w:val="00092692"/>
    <w:rsid w:val="0009501D"/>
    <w:rsid w:val="000A2EB2"/>
    <w:rsid w:val="000A3F00"/>
    <w:rsid w:val="000A5C14"/>
    <w:rsid w:val="000A6CE8"/>
    <w:rsid w:val="000C2AA4"/>
    <w:rsid w:val="000C32A7"/>
    <w:rsid w:val="000C7219"/>
    <w:rsid w:val="000D2D57"/>
    <w:rsid w:val="000D4AAD"/>
    <w:rsid w:val="000D709E"/>
    <w:rsid w:val="000E04DF"/>
    <w:rsid w:val="001104B1"/>
    <w:rsid w:val="001114CF"/>
    <w:rsid w:val="00116E13"/>
    <w:rsid w:val="00132B43"/>
    <w:rsid w:val="00132ED6"/>
    <w:rsid w:val="00133120"/>
    <w:rsid w:val="001343CA"/>
    <w:rsid w:val="00135B3E"/>
    <w:rsid w:val="001419F0"/>
    <w:rsid w:val="001508CF"/>
    <w:rsid w:val="00150908"/>
    <w:rsid w:val="00163B5D"/>
    <w:rsid w:val="001667AD"/>
    <w:rsid w:val="00174136"/>
    <w:rsid w:val="00190376"/>
    <w:rsid w:val="0019127E"/>
    <w:rsid w:val="001971BB"/>
    <w:rsid w:val="001A0B82"/>
    <w:rsid w:val="001A46FF"/>
    <w:rsid w:val="001A6942"/>
    <w:rsid w:val="001B169A"/>
    <w:rsid w:val="001C0ED2"/>
    <w:rsid w:val="001C6103"/>
    <w:rsid w:val="001C62C6"/>
    <w:rsid w:val="001F41CE"/>
    <w:rsid w:val="001F5341"/>
    <w:rsid w:val="00205B53"/>
    <w:rsid w:val="0020610E"/>
    <w:rsid w:val="002217E1"/>
    <w:rsid w:val="00222C16"/>
    <w:rsid w:val="00224FC0"/>
    <w:rsid w:val="002272B1"/>
    <w:rsid w:val="002343CF"/>
    <w:rsid w:val="00241E35"/>
    <w:rsid w:val="002423A8"/>
    <w:rsid w:val="00243DF0"/>
    <w:rsid w:val="00253902"/>
    <w:rsid w:val="00263734"/>
    <w:rsid w:val="00266BAB"/>
    <w:rsid w:val="00274D20"/>
    <w:rsid w:val="0027659F"/>
    <w:rsid w:val="00297444"/>
    <w:rsid w:val="002A0FB6"/>
    <w:rsid w:val="002B1A30"/>
    <w:rsid w:val="002C2480"/>
    <w:rsid w:val="002D60D2"/>
    <w:rsid w:val="002E1263"/>
    <w:rsid w:val="002E1294"/>
    <w:rsid w:val="002E6F00"/>
    <w:rsid w:val="00316B3D"/>
    <w:rsid w:val="00342579"/>
    <w:rsid w:val="003434D6"/>
    <w:rsid w:val="003537FA"/>
    <w:rsid w:val="003578FA"/>
    <w:rsid w:val="003676C0"/>
    <w:rsid w:val="00370FE4"/>
    <w:rsid w:val="003714D1"/>
    <w:rsid w:val="00372856"/>
    <w:rsid w:val="003742D5"/>
    <w:rsid w:val="003754C3"/>
    <w:rsid w:val="00380F37"/>
    <w:rsid w:val="00386D38"/>
    <w:rsid w:val="003915CC"/>
    <w:rsid w:val="00392B1C"/>
    <w:rsid w:val="00393C0C"/>
    <w:rsid w:val="0039418B"/>
    <w:rsid w:val="003A1685"/>
    <w:rsid w:val="003A39C3"/>
    <w:rsid w:val="003A545B"/>
    <w:rsid w:val="003B1A2D"/>
    <w:rsid w:val="003B3EAF"/>
    <w:rsid w:val="003B75CE"/>
    <w:rsid w:val="003C12B5"/>
    <w:rsid w:val="003D5BEC"/>
    <w:rsid w:val="003D6D63"/>
    <w:rsid w:val="003D7B0A"/>
    <w:rsid w:val="003F003A"/>
    <w:rsid w:val="003F7EBD"/>
    <w:rsid w:val="004030E1"/>
    <w:rsid w:val="004064B2"/>
    <w:rsid w:val="00423E0F"/>
    <w:rsid w:val="0042408E"/>
    <w:rsid w:val="004273D2"/>
    <w:rsid w:val="00427CAE"/>
    <w:rsid w:val="00432174"/>
    <w:rsid w:val="004321DE"/>
    <w:rsid w:val="004451D9"/>
    <w:rsid w:val="00462CAA"/>
    <w:rsid w:val="00477BCF"/>
    <w:rsid w:val="004852A7"/>
    <w:rsid w:val="00485EF0"/>
    <w:rsid w:val="004A2D3E"/>
    <w:rsid w:val="004B25B2"/>
    <w:rsid w:val="004C1E95"/>
    <w:rsid w:val="004C223C"/>
    <w:rsid w:val="004C5C59"/>
    <w:rsid w:val="004C6119"/>
    <w:rsid w:val="004D53EB"/>
    <w:rsid w:val="004E0CF8"/>
    <w:rsid w:val="004E79F7"/>
    <w:rsid w:val="004F07B4"/>
    <w:rsid w:val="00500856"/>
    <w:rsid w:val="00502EAB"/>
    <w:rsid w:val="0050758A"/>
    <w:rsid w:val="00507D49"/>
    <w:rsid w:val="0051326E"/>
    <w:rsid w:val="005267BB"/>
    <w:rsid w:val="00541D61"/>
    <w:rsid w:val="0055024A"/>
    <w:rsid w:val="00550C6A"/>
    <w:rsid w:val="00554696"/>
    <w:rsid w:val="005630CE"/>
    <w:rsid w:val="00595B21"/>
    <w:rsid w:val="005B388F"/>
    <w:rsid w:val="005B5D41"/>
    <w:rsid w:val="005C0A0B"/>
    <w:rsid w:val="005C2E05"/>
    <w:rsid w:val="005C4679"/>
    <w:rsid w:val="005D0622"/>
    <w:rsid w:val="005D49DB"/>
    <w:rsid w:val="005D52BB"/>
    <w:rsid w:val="005E5E18"/>
    <w:rsid w:val="005E6EAB"/>
    <w:rsid w:val="00610C12"/>
    <w:rsid w:val="006148B5"/>
    <w:rsid w:val="0062168D"/>
    <w:rsid w:val="006220F0"/>
    <w:rsid w:val="00630138"/>
    <w:rsid w:val="00635450"/>
    <w:rsid w:val="006516AE"/>
    <w:rsid w:val="0065374A"/>
    <w:rsid w:val="006644F7"/>
    <w:rsid w:val="00675557"/>
    <w:rsid w:val="00682E56"/>
    <w:rsid w:val="006902D4"/>
    <w:rsid w:val="0069114F"/>
    <w:rsid w:val="006952CA"/>
    <w:rsid w:val="006A37D3"/>
    <w:rsid w:val="006B0849"/>
    <w:rsid w:val="006B08CB"/>
    <w:rsid w:val="006B400A"/>
    <w:rsid w:val="006B4C5D"/>
    <w:rsid w:val="006D6D4F"/>
    <w:rsid w:val="006F53F7"/>
    <w:rsid w:val="00701AA5"/>
    <w:rsid w:val="00703296"/>
    <w:rsid w:val="00703486"/>
    <w:rsid w:val="00711A2E"/>
    <w:rsid w:val="007166EB"/>
    <w:rsid w:val="00720DA2"/>
    <w:rsid w:val="007300A7"/>
    <w:rsid w:val="00743716"/>
    <w:rsid w:val="00773606"/>
    <w:rsid w:val="0078594B"/>
    <w:rsid w:val="00791A4B"/>
    <w:rsid w:val="007A6998"/>
    <w:rsid w:val="007A7838"/>
    <w:rsid w:val="007B57F2"/>
    <w:rsid w:val="007C4788"/>
    <w:rsid w:val="007D3194"/>
    <w:rsid w:val="007E7399"/>
    <w:rsid w:val="007E78E8"/>
    <w:rsid w:val="007F4396"/>
    <w:rsid w:val="007F68D4"/>
    <w:rsid w:val="008108B7"/>
    <w:rsid w:val="008236D8"/>
    <w:rsid w:val="00826C2A"/>
    <w:rsid w:val="00835D21"/>
    <w:rsid w:val="008506FA"/>
    <w:rsid w:val="0088685C"/>
    <w:rsid w:val="0089060D"/>
    <w:rsid w:val="00894DDE"/>
    <w:rsid w:val="008957B4"/>
    <w:rsid w:val="0089667C"/>
    <w:rsid w:val="008A456F"/>
    <w:rsid w:val="008B77E5"/>
    <w:rsid w:val="008D6185"/>
    <w:rsid w:val="008E262A"/>
    <w:rsid w:val="008E6948"/>
    <w:rsid w:val="008F522B"/>
    <w:rsid w:val="00921A00"/>
    <w:rsid w:val="0092330E"/>
    <w:rsid w:val="009340D8"/>
    <w:rsid w:val="00935687"/>
    <w:rsid w:val="009411E8"/>
    <w:rsid w:val="00946286"/>
    <w:rsid w:val="009464C6"/>
    <w:rsid w:val="00956BFA"/>
    <w:rsid w:val="00972E25"/>
    <w:rsid w:val="00980C77"/>
    <w:rsid w:val="00982DDF"/>
    <w:rsid w:val="0098739E"/>
    <w:rsid w:val="00997282"/>
    <w:rsid w:val="009B3FDF"/>
    <w:rsid w:val="009B600A"/>
    <w:rsid w:val="009C099A"/>
    <w:rsid w:val="009C1D62"/>
    <w:rsid w:val="009E01B4"/>
    <w:rsid w:val="009F0986"/>
    <w:rsid w:val="009F64F4"/>
    <w:rsid w:val="00A039DC"/>
    <w:rsid w:val="00A05D04"/>
    <w:rsid w:val="00A12255"/>
    <w:rsid w:val="00A16BED"/>
    <w:rsid w:val="00A417E0"/>
    <w:rsid w:val="00A45482"/>
    <w:rsid w:val="00A706F0"/>
    <w:rsid w:val="00A70C49"/>
    <w:rsid w:val="00A81A14"/>
    <w:rsid w:val="00A81DA7"/>
    <w:rsid w:val="00A84009"/>
    <w:rsid w:val="00A87B7D"/>
    <w:rsid w:val="00A95DDD"/>
    <w:rsid w:val="00AA00E2"/>
    <w:rsid w:val="00AB3ECD"/>
    <w:rsid w:val="00AB53DF"/>
    <w:rsid w:val="00AC53F8"/>
    <w:rsid w:val="00AC6EE9"/>
    <w:rsid w:val="00AD240E"/>
    <w:rsid w:val="00AE08E1"/>
    <w:rsid w:val="00AE43A5"/>
    <w:rsid w:val="00AF36EB"/>
    <w:rsid w:val="00B01E21"/>
    <w:rsid w:val="00B052D6"/>
    <w:rsid w:val="00B103E4"/>
    <w:rsid w:val="00B15FBE"/>
    <w:rsid w:val="00B31C7E"/>
    <w:rsid w:val="00B336C0"/>
    <w:rsid w:val="00B33E41"/>
    <w:rsid w:val="00B3475D"/>
    <w:rsid w:val="00B421D9"/>
    <w:rsid w:val="00B4567E"/>
    <w:rsid w:val="00B722E5"/>
    <w:rsid w:val="00B952DF"/>
    <w:rsid w:val="00B96B03"/>
    <w:rsid w:val="00BA6FDF"/>
    <w:rsid w:val="00BB1216"/>
    <w:rsid w:val="00BB204F"/>
    <w:rsid w:val="00BC682B"/>
    <w:rsid w:val="00BD4168"/>
    <w:rsid w:val="00BE07E4"/>
    <w:rsid w:val="00BE6E0F"/>
    <w:rsid w:val="00BF517D"/>
    <w:rsid w:val="00C1316C"/>
    <w:rsid w:val="00C218E5"/>
    <w:rsid w:val="00C262C7"/>
    <w:rsid w:val="00C35A0A"/>
    <w:rsid w:val="00C36FA3"/>
    <w:rsid w:val="00C56774"/>
    <w:rsid w:val="00C70CD9"/>
    <w:rsid w:val="00C82D9F"/>
    <w:rsid w:val="00C85AFE"/>
    <w:rsid w:val="00CB6B07"/>
    <w:rsid w:val="00CC636C"/>
    <w:rsid w:val="00CD6299"/>
    <w:rsid w:val="00CD6E69"/>
    <w:rsid w:val="00D1571F"/>
    <w:rsid w:val="00D219B7"/>
    <w:rsid w:val="00D30EFA"/>
    <w:rsid w:val="00D3441B"/>
    <w:rsid w:val="00D430AF"/>
    <w:rsid w:val="00D47520"/>
    <w:rsid w:val="00D55407"/>
    <w:rsid w:val="00D62544"/>
    <w:rsid w:val="00D62935"/>
    <w:rsid w:val="00D717B2"/>
    <w:rsid w:val="00D7331B"/>
    <w:rsid w:val="00D87AD8"/>
    <w:rsid w:val="00D91278"/>
    <w:rsid w:val="00D96567"/>
    <w:rsid w:val="00DA20AB"/>
    <w:rsid w:val="00DB4709"/>
    <w:rsid w:val="00DD0AC8"/>
    <w:rsid w:val="00DD28A5"/>
    <w:rsid w:val="00DD6048"/>
    <w:rsid w:val="00DD77FE"/>
    <w:rsid w:val="00DE2FA1"/>
    <w:rsid w:val="00DF0F7A"/>
    <w:rsid w:val="00DF41E1"/>
    <w:rsid w:val="00E237D2"/>
    <w:rsid w:val="00E24261"/>
    <w:rsid w:val="00E25A77"/>
    <w:rsid w:val="00E25AEC"/>
    <w:rsid w:val="00E3155D"/>
    <w:rsid w:val="00E321F2"/>
    <w:rsid w:val="00E40B6E"/>
    <w:rsid w:val="00E418C5"/>
    <w:rsid w:val="00E53C93"/>
    <w:rsid w:val="00E55745"/>
    <w:rsid w:val="00E66499"/>
    <w:rsid w:val="00E76570"/>
    <w:rsid w:val="00E92146"/>
    <w:rsid w:val="00E92290"/>
    <w:rsid w:val="00E927E0"/>
    <w:rsid w:val="00EB2B79"/>
    <w:rsid w:val="00EC2296"/>
    <w:rsid w:val="00EC6D6A"/>
    <w:rsid w:val="00ED24D2"/>
    <w:rsid w:val="00ED4F29"/>
    <w:rsid w:val="00ED61C8"/>
    <w:rsid w:val="00EE6DB5"/>
    <w:rsid w:val="00EE78D0"/>
    <w:rsid w:val="00F06500"/>
    <w:rsid w:val="00F13464"/>
    <w:rsid w:val="00F1479D"/>
    <w:rsid w:val="00F16CDB"/>
    <w:rsid w:val="00F36234"/>
    <w:rsid w:val="00F544FD"/>
    <w:rsid w:val="00F57B54"/>
    <w:rsid w:val="00F60DEB"/>
    <w:rsid w:val="00F72B92"/>
    <w:rsid w:val="00F77587"/>
    <w:rsid w:val="00F92045"/>
    <w:rsid w:val="00F9403B"/>
    <w:rsid w:val="00F945DE"/>
    <w:rsid w:val="00F97C4A"/>
    <w:rsid w:val="00FA08FE"/>
    <w:rsid w:val="00FA1522"/>
    <w:rsid w:val="00FA1544"/>
    <w:rsid w:val="00FA3D61"/>
    <w:rsid w:val="00FA3EFF"/>
    <w:rsid w:val="00FA7D1C"/>
    <w:rsid w:val="00FB4F15"/>
    <w:rsid w:val="00FB6CDB"/>
    <w:rsid w:val="00FD3B2B"/>
    <w:rsid w:val="00FE1477"/>
    <w:rsid w:val="00FE3F0C"/>
    <w:rsid w:val="00FF0D58"/>
    <w:rsid w:val="00FF1397"/>
    <w:rsid w:val="00FF4870"/>
    <w:rsid w:val="00FF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EBB6"/>
  <w15:chartTrackingRefBased/>
  <w15:docId w15:val="{EF0DA8E9-A68A-4B38-952D-60057995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B21"/>
  </w:style>
  <w:style w:type="paragraph" w:styleId="Footer">
    <w:name w:val="footer"/>
    <w:basedOn w:val="Normal"/>
    <w:link w:val="FooterChar"/>
    <w:uiPriority w:val="99"/>
    <w:unhideWhenUsed/>
    <w:rsid w:val="00595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B21"/>
  </w:style>
  <w:style w:type="character" w:styleId="Hyperlink">
    <w:name w:val="Hyperlink"/>
    <w:basedOn w:val="DefaultParagraphFont"/>
    <w:uiPriority w:val="99"/>
    <w:semiHidden/>
    <w:unhideWhenUsed/>
    <w:rsid w:val="00A16B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BED"/>
    <w:rPr>
      <w:color w:val="954F72"/>
      <w:u w:val="single"/>
    </w:rPr>
  </w:style>
  <w:style w:type="paragraph" w:customStyle="1" w:styleId="msonormal0">
    <w:name w:val="msonormal"/>
    <w:basedOn w:val="Normal"/>
    <w:rsid w:val="00A16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16B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16B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A16BE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A16BE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A16BE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A16BE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A16BE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A16BED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A16BE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A16BE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A16BED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A16BE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A16B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A16BED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A16BE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A16B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1">
    <w:name w:val="xl81"/>
    <w:basedOn w:val="Normal"/>
    <w:rsid w:val="00A16BE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2">
    <w:name w:val="xl82"/>
    <w:basedOn w:val="Normal"/>
    <w:rsid w:val="00A16BE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A16BED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A16BE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5">
    <w:name w:val="xl85"/>
    <w:basedOn w:val="Normal"/>
    <w:rsid w:val="00A16BE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6">
    <w:name w:val="xl86"/>
    <w:basedOn w:val="Normal"/>
    <w:rsid w:val="00A16BE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7">
    <w:name w:val="xl87"/>
    <w:basedOn w:val="Normal"/>
    <w:rsid w:val="00A16B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F3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6E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6B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0D2D5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0D2D5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0D2D5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0D2D5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0D2D5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0D2D5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0D2D5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0D2D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rsid w:val="000D2D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7">
    <w:name w:val="xl97"/>
    <w:basedOn w:val="Normal"/>
    <w:rsid w:val="000D2D57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1A6942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1A694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100">
    <w:name w:val="xl100"/>
    <w:basedOn w:val="Normal"/>
    <w:rsid w:val="001A694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101">
    <w:name w:val="xl101"/>
    <w:basedOn w:val="Normal"/>
    <w:rsid w:val="001A694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2">
    <w:name w:val="xl102"/>
    <w:basedOn w:val="Normal"/>
    <w:rsid w:val="001A694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97558FB3C58439ECEB5D28E604F84" ma:contentTypeVersion="13" ma:contentTypeDescription="Create a new document." ma:contentTypeScope="" ma:versionID="85e97e8da70d10aa4b0f15f2699a8b13">
  <xsd:schema xmlns:xsd="http://www.w3.org/2001/XMLSchema" xmlns:xs="http://www.w3.org/2001/XMLSchema" xmlns:p="http://schemas.microsoft.com/office/2006/metadata/properties" xmlns:ns3="91e6c96b-4c90-4103-8e71-f958fbf9fdae" xmlns:ns4="81a91993-9dfd-4c03-a740-c4d753b29089" targetNamespace="http://schemas.microsoft.com/office/2006/metadata/properties" ma:root="true" ma:fieldsID="7f148381e4a72c0f0752d5c360ad8c46" ns3:_="" ns4:_="">
    <xsd:import namespace="91e6c96b-4c90-4103-8e71-f958fbf9fdae"/>
    <xsd:import namespace="81a91993-9dfd-4c03-a740-c4d753b290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6c96b-4c90-4103-8e71-f958fbf9f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91993-9dfd-4c03-a740-c4d753b290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4B5422-4BD7-4587-8774-6D019C82FC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B68AA2-00D7-4875-9E25-B29B9615D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6c96b-4c90-4103-8e71-f958fbf9fdae"/>
    <ds:schemaRef ds:uri="81a91993-9dfd-4c03-a740-c4d753b290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FB0878-779E-41A8-80D2-BBFCD63254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ievers</dc:creator>
  <cp:keywords/>
  <dc:description/>
  <cp:lastModifiedBy>Katie Sievers</cp:lastModifiedBy>
  <cp:revision>2</cp:revision>
  <dcterms:created xsi:type="dcterms:W3CDTF">2020-04-24T01:55:00Z</dcterms:created>
  <dcterms:modified xsi:type="dcterms:W3CDTF">2020-05-0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97558FB3C58439ECEB5D28E604F84</vt:lpwstr>
  </property>
</Properties>
</file>